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C995BF" w14:textId="2ACE0391" w:rsidR="00AF6A3A" w:rsidRDefault="00AF6A3A">
      <w:r>
        <w:t>Expert opinion 1:</w:t>
      </w:r>
      <w:r w:rsidRPr="00AF6A3A">
        <w:t xml:space="preserve"> The concept of having a feedback system in an add-on form factor he was very enthusiastic about. He believes that it is better to have modular technologies instead of replacing functioning instruments. </w:t>
      </w:r>
      <w:r>
        <w:t xml:space="preserve">Expert 1 liked the </w:t>
      </w:r>
      <w:r w:rsidRPr="00AF6A3A">
        <w:t xml:space="preserve">vibrotactile </w:t>
      </w:r>
      <w:r>
        <w:t>feedback, stating that it can help to prevent high grasping forces</w:t>
      </w:r>
      <w:r w:rsidRPr="00AF6A3A">
        <w:t xml:space="preserve">. He suggested a Bluetooth connected LED module that you can place near the screen of the trainer so that it is in your field of view. About the vibrotactile feedback, he stressed that the signal should be short. While the feedback signal is being given, the sensors in the hand are occupied by that signal and control of the instrument can be impaired. Therefore, use pulses and keep the feedback duration short. </w:t>
      </w:r>
    </w:p>
    <w:p w14:paraId="7E5B58ED" w14:textId="30A371B2" w:rsidR="00AF6A3A" w:rsidRDefault="00AF6A3A">
      <w:r>
        <w:t>Expert opinion 2: This expert</w:t>
      </w:r>
      <w:r w:rsidRPr="00AF6A3A">
        <w:t xml:space="preserve"> mentioned Bluetooth </w:t>
      </w:r>
      <w:r>
        <w:t xml:space="preserve">or other wireless connection </w:t>
      </w:r>
      <w:r w:rsidRPr="00AF6A3A">
        <w:t xml:space="preserve">to </w:t>
      </w:r>
      <w:r>
        <w:t>get rid of the cables attached to the add-on.</w:t>
      </w:r>
      <w:r w:rsidRPr="00AF6A3A">
        <w:t xml:space="preserve"> Furthermore, he like</w:t>
      </w:r>
      <w:r>
        <w:t>d</w:t>
      </w:r>
      <w:r w:rsidRPr="00AF6A3A">
        <w:t xml:space="preserve"> the vibrotactile feedback on th</w:t>
      </w:r>
      <w:r>
        <w:t>e</w:t>
      </w:r>
      <w:r w:rsidRPr="00AF6A3A">
        <w:t xml:space="preserve"> device. He </w:t>
      </w:r>
      <w:r>
        <w:t>suggested making</w:t>
      </w:r>
      <w:r w:rsidRPr="00AF6A3A">
        <w:t xml:space="preserve"> the vibration signal more phased. He finds the current </w:t>
      </w:r>
      <w:r>
        <w:t xml:space="preserve">feedback </w:t>
      </w:r>
      <w:r w:rsidRPr="00AF6A3A">
        <w:t xml:space="preserve">signal not suitable for use in </w:t>
      </w:r>
      <w:r>
        <w:t>surgery</w:t>
      </w:r>
      <w:r w:rsidRPr="00AF6A3A">
        <w:t>, however, for th</w:t>
      </w:r>
      <w:r>
        <w:t>e</w:t>
      </w:r>
      <w:r w:rsidRPr="00AF6A3A">
        <w:t xml:space="preserve"> training tasks </w:t>
      </w:r>
      <w:r>
        <w:t xml:space="preserve">performed in this study, </w:t>
      </w:r>
      <w:r w:rsidRPr="00AF6A3A">
        <w:t>his opinion is that it works well.</w:t>
      </w:r>
      <w:r w:rsidR="00F86E31">
        <w:t xml:space="preserve"> The grasping force feedback level adjustment may not be very suitable for use in surgery, because surgeons are not familiar with this kind of adjustment. He suggested having one or two preset feedback level settings.</w:t>
      </w:r>
    </w:p>
    <w:sectPr w:rsidR="00AF6A3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6A3A"/>
    <w:rsid w:val="00AF6A3A"/>
    <w:rsid w:val="00E0280E"/>
    <w:rsid w:val="00F86E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EF58CF"/>
  <w15:chartTrackingRefBased/>
  <w15:docId w15:val="{19DA19E8-FC44-4F99-B51A-6785ED4873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AF6A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AF6A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AF6A3A"/>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AF6A3A"/>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AF6A3A"/>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AF6A3A"/>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AF6A3A"/>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AF6A3A"/>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AF6A3A"/>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AF6A3A"/>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AF6A3A"/>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AF6A3A"/>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AF6A3A"/>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AF6A3A"/>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AF6A3A"/>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AF6A3A"/>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AF6A3A"/>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AF6A3A"/>
    <w:rPr>
      <w:rFonts w:eastAsiaTheme="majorEastAsia" w:cstheme="majorBidi"/>
      <w:color w:val="272727" w:themeColor="text1" w:themeTint="D8"/>
    </w:rPr>
  </w:style>
  <w:style w:type="paragraph" w:styleId="Titel">
    <w:name w:val="Title"/>
    <w:basedOn w:val="Standaard"/>
    <w:next w:val="Standaard"/>
    <w:link w:val="TitelChar"/>
    <w:uiPriority w:val="10"/>
    <w:qFormat/>
    <w:rsid w:val="00AF6A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AF6A3A"/>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AF6A3A"/>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AF6A3A"/>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AF6A3A"/>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AF6A3A"/>
    <w:rPr>
      <w:i/>
      <w:iCs/>
      <w:color w:val="404040" w:themeColor="text1" w:themeTint="BF"/>
    </w:rPr>
  </w:style>
  <w:style w:type="paragraph" w:styleId="Lijstalinea">
    <w:name w:val="List Paragraph"/>
    <w:basedOn w:val="Standaard"/>
    <w:uiPriority w:val="34"/>
    <w:qFormat/>
    <w:rsid w:val="00AF6A3A"/>
    <w:pPr>
      <w:ind w:left="720"/>
      <w:contextualSpacing/>
    </w:pPr>
  </w:style>
  <w:style w:type="character" w:styleId="Intensievebenadrukking">
    <w:name w:val="Intense Emphasis"/>
    <w:basedOn w:val="Standaardalinea-lettertype"/>
    <w:uiPriority w:val="21"/>
    <w:qFormat/>
    <w:rsid w:val="00AF6A3A"/>
    <w:rPr>
      <w:i/>
      <w:iCs/>
      <w:color w:val="0F4761" w:themeColor="accent1" w:themeShade="BF"/>
    </w:rPr>
  </w:style>
  <w:style w:type="paragraph" w:styleId="Duidelijkcitaat">
    <w:name w:val="Intense Quote"/>
    <w:basedOn w:val="Standaard"/>
    <w:next w:val="Standaard"/>
    <w:link w:val="DuidelijkcitaatChar"/>
    <w:uiPriority w:val="30"/>
    <w:qFormat/>
    <w:rsid w:val="00AF6A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AF6A3A"/>
    <w:rPr>
      <w:i/>
      <w:iCs/>
      <w:color w:val="0F4761" w:themeColor="accent1" w:themeShade="BF"/>
    </w:rPr>
  </w:style>
  <w:style w:type="character" w:styleId="Intensieveverwijzing">
    <w:name w:val="Intense Reference"/>
    <w:basedOn w:val="Standaardalinea-lettertype"/>
    <w:uiPriority w:val="32"/>
    <w:qFormat/>
    <w:rsid w:val="00AF6A3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202</Words>
  <Characters>1155</Characters>
  <Application>Microsoft Office Word</Application>
  <DocSecurity>0</DocSecurity>
  <Lines>9</Lines>
  <Paragraphs>2</Paragraphs>
  <ScaleCrop>false</ScaleCrop>
  <Company/>
  <LinksUpToDate>false</LinksUpToDate>
  <CharactersWithSpaces>1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Willem Klok</dc:creator>
  <cp:keywords/>
  <dc:description/>
  <cp:lastModifiedBy>Jan-Willem Klok</cp:lastModifiedBy>
  <cp:revision>2</cp:revision>
  <dcterms:created xsi:type="dcterms:W3CDTF">2025-06-25T12:31:00Z</dcterms:created>
  <dcterms:modified xsi:type="dcterms:W3CDTF">2025-06-25T12:56:00Z</dcterms:modified>
</cp:coreProperties>
</file>